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A0DAE01" w:rsidR="00F102CC" w:rsidRPr="003D5AF6" w:rsidRDefault="0092638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E03BD61" w:rsidR="00F102CC" w:rsidRPr="003D5AF6" w:rsidRDefault="0092638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FBB1900" w:rsidR="00F102CC" w:rsidRDefault="00926382">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N/A </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0AA4C7A" w:rsidR="00F102CC" w:rsidRPr="003D5AF6" w:rsidRDefault="0005785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044E92B" w:rsidR="00F102CC" w:rsidRDefault="0005785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EB1F268" w:rsidR="00F102CC" w:rsidRPr="003D5AF6" w:rsidRDefault="0005785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BAD6D2E" w:rsidR="00F102CC" w:rsidRPr="003D5AF6" w:rsidRDefault="0005785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A2D104E" w:rsidR="00F102CC" w:rsidRPr="003D5AF6" w:rsidRDefault="000578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roughout the Results and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3C31279" w:rsidR="00F102CC" w:rsidRPr="003D5AF6" w:rsidRDefault="000578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  Defined in Results and M&amp;M</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DA89A7A" w:rsidR="00F102CC" w:rsidRPr="003D5AF6" w:rsidRDefault="0005785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83B1116" w:rsidR="00F102CC" w:rsidRPr="003D5AF6" w:rsidRDefault="0005785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D0B5FDE" w:rsidR="00F102CC" w:rsidRPr="003D5AF6" w:rsidRDefault="0005785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869B08C" w:rsidR="00F102CC" w:rsidRPr="003D5AF6" w:rsidRDefault="0005785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9A6D017" w:rsidR="00F102CC" w:rsidRPr="003D5AF6" w:rsidRDefault="0005785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C3A1147" w:rsidR="00F102CC" w:rsidRPr="003D5AF6" w:rsidRDefault="000578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B94C0F8" w:rsidR="00F102CC" w:rsidRPr="003D5AF6" w:rsidRDefault="000578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will be made available on a publicly available data repository.  We typically use the Broad Institut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346189F" w:rsidR="00F102CC" w:rsidRPr="003D5AF6" w:rsidRDefault="000578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se will be provided upon acceptance of the manuscript and added to M&amp;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AB5AB3B" w:rsidR="00F102CC" w:rsidRPr="003D5AF6" w:rsidRDefault="0005785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CC4D844" w:rsidR="00F102CC" w:rsidRPr="003D5AF6" w:rsidRDefault="0005785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4C5A12C" w:rsidR="00F102CC" w:rsidRPr="003D5AF6" w:rsidRDefault="0005785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32B721D" w:rsidR="00F102CC" w:rsidRPr="003D5AF6" w:rsidRDefault="0005785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DBBC1D4" w:rsidR="00F102CC" w:rsidRPr="003D5AF6" w:rsidRDefault="00ED35C8">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E72B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BE3C16" w14:textId="77777777" w:rsidR="00CE72BE" w:rsidRDefault="00CE72BE">
      <w:r>
        <w:separator/>
      </w:r>
    </w:p>
  </w:endnote>
  <w:endnote w:type="continuationSeparator" w:id="0">
    <w:p w14:paraId="2695BA04" w14:textId="77777777" w:rsidR="00CE72BE" w:rsidRDefault="00CE72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A84373" w14:textId="77777777" w:rsidR="00CE72BE" w:rsidRDefault="00CE72BE">
      <w:r>
        <w:separator/>
      </w:r>
    </w:p>
  </w:footnote>
  <w:footnote w:type="continuationSeparator" w:id="0">
    <w:p w14:paraId="53F4C461" w14:textId="77777777" w:rsidR="00CE72BE" w:rsidRDefault="00CE72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7"/>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7857"/>
    <w:rsid w:val="001B3BCC"/>
    <w:rsid w:val="002209A8"/>
    <w:rsid w:val="003D5AF6"/>
    <w:rsid w:val="00427975"/>
    <w:rsid w:val="004E2C31"/>
    <w:rsid w:val="005B0259"/>
    <w:rsid w:val="007054B6"/>
    <w:rsid w:val="00926382"/>
    <w:rsid w:val="009C7B26"/>
    <w:rsid w:val="00A11E52"/>
    <w:rsid w:val="00BD41E9"/>
    <w:rsid w:val="00C84413"/>
    <w:rsid w:val="00CE72BE"/>
    <w:rsid w:val="00ED35C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1463</Words>
  <Characters>834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ronner, Marianne</cp:lastModifiedBy>
  <cp:revision>6</cp:revision>
  <dcterms:created xsi:type="dcterms:W3CDTF">2022-02-28T12:21:00Z</dcterms:created>
  <dcterms:modified xsi:type="dcterms:W3CDTF">2022-05-09T11:03:00Z</dcterms:modified>
</cp:coreProperties>
</file>